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28ACD" w14:textId="1D0626D7" w:rsidR="000974D4" w:rsidRDefault="005A211D">
      <w:pPr>
        <w:rPr>
          <w:rStyle w:val="normaltextrun"/>
          <w:rFonts w:cstheme="minorHAnsi"/>
          <w:b/>
          <w:bCs/>
        </w:rPr>
      </w:pPr>
      <w:r w:rsidRPr="0081322C">
        <w:rPr>
          <w:rStyle w:val="normaltextrun"/>
          <w:rFonts w:cstheme="minorHAnsi"/>
          <w:b/>
          <w:bCs/>
        </w:rPr>
        <w:t>Formative process evaluation of the Falls Management Exercise (FaME) Programme in Lincolnshire</w:t>
      </w:r>
    </w:p>
    <w:p w14:paraId="7DBC71C2" w14:textId="2762FA32" w:rsidR="005A211D" w:rsidRDefault="005A211D">
      <w:pPr>
        <w:rPr>
          <w:rStyle w:val="normaltextrun"/>
          <w:rFonts w:cstheme="minorHAnsi"/>
          <w:b/>
          <w:bCs/>
        </w:rPr>
      </w:pPr>
      <w:r>
        <w:rPr>
          <w:rStyle w:val="normaltextrun"/>
          <w:rFonts w:cstheme="minorHAnsi"/>
          <w:b/>
          <w:bCs/>
        </w:rPr>
        <w:t>Topic Guide: Interviews with Commissioners and managers</w:t>
      </w:r>
    </w:p>
    <w:p w14:paraId="54DF9061" w14:textId="77777777" w:rsidR="005A211D" w:rsidRDefault="005A211D" w:rsidP="005A211D">
      <w:pPr>
        <w:rPr>
          <w:rStyle w:val="normaltextrun"/>
          <w:rFonts w:cstheme="minorHAnsi"/>
          <w:b/>
          <w:bCs/>
        </w:rPr>
      </w:pPr>
    </w:p>
    <w:p w14:paraId="0AFC52C5" w14:textId="77777777" w:rsidR="007E777D" w:rsidRDefault="005A211D" w:rsidP="005A211D">
      <w:pP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Note: This topic guide is indicative. It is a guide to the topics to be covered during the interviews (and not a script) therefore the order of topics, and the precise manner in which they are addressed, will be flexible according to the circumstances.</w:t>
      </w:r>
    </w:p>
    <w:p w14:paraId="276FC236" w14:textId="472D3A56" w:rsidR="005A211D" w:rsidRDefault="007E777D" w:rsidP="005A211D">
      <w:pP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The topics will be covered across interviews 1 and 2. It is not anticipated that all topics will be addressed in every interview.</w:t>
      </w:r>
      <w:r w:rsidR="005A211D"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6FCDC838" w14:textId="141D4D94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>Introduction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A63DAEB" w14:textId="77777777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Introduce the stud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3D22FF4" w14:textId="77777777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Talk through key points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1868187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length of interview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023E25F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like a discussion, but will cover key topic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BB0378B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no right or wrong answer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24FB1F3" w14:textId="77777777" w:rsid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participation is voluntary, rights to withdraw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66AAB0A" w14:textId="045E4A10" w:rsidR="005A211D" w:rsidRP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recording; audio onl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DDB098D" w14:textId="77777777" w:rsid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confidentiality and anonymity</w:t>
      </w:r>
    </w:p>
    <w:p w14:paraId="6B5EF54C" w14:textId="6657B581" w:rsidR="005A211D" w:rsidRP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 w:rsidRPr="005A211D">
        <w:rPr>
          <w:rStyle w:val="eop"/>
          <w:rFonts w:ascii="Calibri" w:hAnsi="Calibri" w:cs="Calibri"/>
          <w:color w:val="000000"/>
          <w:sz w:val="22"/>
          <w:szCs w:val="22"/>
        </w:rPr>
        <w:t>consent (and form)</w:t>
      </w:r>
    </w:p>
    <w:p w14:paraId="22FB735A" w14:textId="77777777" w:rsidR="005A211D" w:rsidRDefault="005A211D" w:rsidP="005A211D">
      <w:pPr>
        <w:rPr>
          <w:b/>
          <w:bCs/>
        </w:rPr>
      </w:pPr>
    </w:p>
    <w:p w14:paraId="19B74E8C" w14:textId="04073150" w:rsidR="005A211D" w:rsidRDefault="005A211D" w:rsidP="005A211D">
      <w:pPr>
        <w:rPr>
          <w:b/>
          <w:bCs/>
        </w:rPr>
      </w:pPr>
      <w:r w:rsidRPr="005A211D">
        <w:rPr>
          <w:b/>
          <w:bCs/>
        </w:rPr>
        <w:t>Background Information</w:t>
      </w:r>
      <w:r>
        <w:rPr>
          <w:b/>
          <w:bCs/>
        </w:rPr>
        <w:t>:</w:t>
      </w:r>
    </w:p>
    <w:p w14:paraId="3F86BF18" w14:textId="2777826C" w:rsidR="005A211D" w:rsidRDefault="005A211D" w:rsidP="005A211D">
      <w:pPr>
        <w:pStyle w:val="ListParagraph"/>
        <w:numPr>
          <w:ilvl w:val="0"/>
          <w:numId w:val="4"/>
        </w:numPr>
        <w:spacing w:line="240" w:lineRule="auto"/>
      </w:pPr>
      <w:r w:rsidRPr="005A211D">
        <w:t>Role and responsibilities</w:t>
      </w:r>
    </w:p>
    <w:p w14:paraId="7518173E" w14:textId="465AF8F5" w:rsidR="005A211D" w:rsidRDefault="005A211D" w:rsidP="005A211D">
      <w:pPr>
        <w:pStyle w:val="ListParagraph"/>
        <w:numPr>
          <w:ilvl w:val="0"/>
          <w:numId w:val="4"/>
        </w:numPr>
        <w:spacing w:line="240" w:lineRule="auto"/>
      </w:pPr>
      <w:r>
        <w:t>Role and responsibilities in relation to FaME</w:t>
      </w:r>
    </w:p>
    <w:p w14:paraId="3BE165FF" w14:textId="277F4E8F" w:rsidR="005A211D" w:rsidRDefault="005A211D" w:rsidP="005A211D">
      <w:pPr>
        <w:pStyle w:val="ListParagraph"/>
        <w:numPr>
          <w:ilvl w:val="0"/>
          <w:numId w:val="4"/>
        </w:numPr>
        <w:spacing w:line="240" w:lineRule="auto"/>
      </w:pPr>
      <w:r>
        <w:t>Background to using FaME</w:t>
      </w:r>
    </w:p>
    <w:p w14:paraId="3ACACD10" w14:textId="4D7C2202" w:rsidR="005A211D" w:rsidRDefault="005A211D" w:rsidP="005A211D">
      <w:pPr>
        <w:pStyle w:val="ListParagraph"/>
        <w:numPr>
          <w:ilvl w:val="1"/>
          <w:numId w:val="4"/>
        </w:numPr>
        <w:spacing w:line="240" w:lineRule="auto"/>
      </w:pPr>
      <w:r>
        <w:t>Falls amongst older adults in Lincolnshire – identifying the problem</w:t>
      </w:r>
    </w:p>
    <w:p w14:paraId="3B54D567" w14:textId="4F3D0313" w:rsidR="005A211D" w:rsidRDefault="005A211D" w:rsidP="005A211D">
      <w:pPr>
        <w:pStyle w:val="ListParagraph"/>
        <w:numPr>
          <w:ilvl w:val="1"/>
          <w:numId w:val="4"/>
        </w:numPr>
        <w:spacing w:line="240" w:lineRule="auto"/>
      </w:pPr>
      <w:r>
        <w:t>Other/previous services for this group</w:t>
      </w:r>
    </w:p>
    <w:p w14:paraId="44D73F24" w14:textId="7CA99A1F" w:rsidR="005A211D" w:rsidRDefault="005A211D" w:rsidP="005A211D">
      <w:pPr>
        <w:pStyle w:val="ListParagraph"/>
        <w:numPr>
          <w:ilvl w:val="1"/>
          <w:numId w:val="4"/>
        </w:numPr>
        <w:spacing w:line="240" w:lineRule="auto"/>
      </w:pPr>
      <w:r>
        <w:t>Reasons for implementing FaME</w:t>
      </w:r>
    </w:p>
    <w:p w14:paraId="6985CEC2" w14:textId="6EABA425" w:rsidR="005A211D" w:rsidRDefault="005A211D" w:rsidP="005A211D">
      <w:pPr>
        <w:pStyle w:val="ListParagraph"/>
        <w:numPr>
          <w:ilvl w:val="0"/>
          <w:numId w:val="4"/>
        </w:numPr>
        <w:spacing w:line="240" w:lineRule="auto"/>
      </w:pPr>
      <w:r>
        <w:t>Relationship between Lincolnshire County Council and One You Lincolnshire</w:t>
      </w:r>
    </w:p>
    <w:p w14:paraId="2858DAAF" w14:textId="619027A5" w:rsidR="005A211D" w:rsidRDefault="005A211D" w:rsidP="005A211D">
      <w:pPr>
        <w:pStyle w:val="ListParagraph"/>
        <w:numPr>
          <w:ilvl w:val="0"/>
          <w:numId w:val="5"/>
        </w:numPr>
        <w:spacing w:line="240" w:lineRule="auto"/>
      </w:pPr>
      <w:r>
        <w:t>How is FaME being delivered in Lincolnshire?</w:t>
      </w:r>
      <w:r w:rsidR="00B94302">
        <w:t xml:space="preserve"> (locations, numbers on programme)</w:t>
      </w:r>
    </w:p>
    <w:p w14:paraId="2EA7CD48" w14:textId="66C872C4" w:rsidR="00B94302" w:rsidRDefault="00B94302" w:rsidP="00B94302">
      <w:pPr>
        <w:spacing w:line="240" w:lineRule="auto"/>
        <w:rPr>
          <w:b/>
          <w:bCs/>
        </w:rPr>
      </w:pPr>
      <w:r w:rsidRPr="00B94302">
        <w:rPr>
          <w:b/>
          <w:bCs/>
        </w:rPr>
        <w:t>Implementation set-up</w:t>
      </w:r>
      <w:r w:rsidR="00F9640B">
        <w:rPr>
          <w:b/>
          <w:bCs/>
        </w:rPr>
        <w:t>:</w:t>
      </w:r>
    </w:p>
    <w:p w14:paraId="2A9E2049" w14:textId="01F77A5A" w:rsidR="00B94302" w:rsidRDefault="00B94302" w:rsidP="00B94302">
      <w:pPr>
        <w:pStyle w:val="ListParagraph"/>
        <w:numPr>
          <w:ilvl w:val="0"/>
          <w:numId w:val="5"/>
        </w:numPr>
        <w:spacing w:line="240" w:lineRule="auto"/>
      </w:pPr>
      <w:r>
        <w:t>Use of guidance such as the commissioning toolkit and related materials</w:t>
      </w:r>
    </w:p>
    <w:p w14:paraId="1CC1678A" w14:textId="1154578F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Usefulness, any adaptations</w:t>
      </w:r>
    </w:p>
    <w:p w14:paraId="4E66C415" w14:textId="3B9283D6" w:rsidR="00B94302" w:rsidRDefault="00B94302" w:rsidP="00B94302">
      <w:pPr>
        <w:pStyle w:val="ListParagraph"/>
        <w:numPr>
          <w:ilvl w:val="0"/>
          <w:numId w:val="5"/>
        </w:numPr>
        <w:spacing w:line="240" w:lineRule="auto"/>
      </w:pPr>
      <w:r>
        <w:t>Recruiting PSIs</w:t>
      </w:r>
    </w:p>
    <w:p w14:paraId="50F15880" w14:textId="62F5346A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Who has been recruited</w:t>
      </w:r>
    </w:p>
    <w:p w14:paraId="420B1D96" w14:textId="3758A541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Challenges with recruitment/retention</w:t>
      </w:r>
    </w:p>
    <w:p w14:paraId="01B5D27D" w14:textId="30F75EF5" w:rsidR="00B94302" w:rsidRDefault="00B94302" w:rsidP="00B94302">
      <w:pPr>
        <w:pStyle w:val="ListParagraph"/>
        <w:numPr>
          <w:ilvl w:val="0"/>
          <w:numId w:val="5"/>
        </w:numPr>
        <w:spacing w:line="240" w:lineRule="auto"/>
      </w:pPr>
      <w:r>
        <w:t>Training PSI instructors</w:t>
      </w:r>
    </w:p>
    <w:p w14:paraId="0D2D22A2" w14:textId="4021E805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How, by whom</w:t>
      </w:r>
    </w:p>
    <w:p w14:paraId="38AD3CD4" w14:textId="585D2F70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Ongoing support provided</w:t>
      </w:r>
    </w:p>
    <w:p w14:paraId="1C51853D" w14:textId="628229C7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Successes/challenges of this</w:t>
      </w:r>
    </w:p>
    <w:p w14:paraId="58D91CC5" w14:textId="2E755481" w:rsidR="00B94302" w:rsidRDefault="00B94302" w:rsidP="00B94302">
      <w:pPr>
        <w:pStyle w:val="ListParagraph"/>
        <w:numPr>
          <w:ilvl w:val="0"/>
          <w:numId w:val="5"/>
        </w:numPr>
        <w:spacing w:line="240" w:lineRule="auto"/>
      </w:pPr>
      <w:r>
        <w:t>Identifying FaME class venues</w:t>
      </w:r>
    </w:p>
    <w:p w14:paraId="01EC33C6" w14:textId="4FF73742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How is this done</w:t>
      </w:r>
    </w:p>
    <w:p w14:paraId="2754A58F" w14:textId="5409B1BA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Suitability of venues</w:t>
      </w:r>
    </w:p>
    <w:p w14:paraId="36DA797D" w14:textId="00DACCE9" w:rsidR="00B94302" w:rsidRDefault="00B94302" w:rsidP="00B94302">
      <w:pPr>
        <w:pStyle w:val="ListParagraph"/>
        <w:numPr>
          <w:ilvl w:val="1"/>
          <w:numId w:val="5"/>
        </w:numPr>
        <w:spacing w:line="240" w:lineRule="auto"/>
      </w:pPr>
      <w:r>
        <w:t>Challenges/advantages in Lincolnshire</w:t>
      </w:r>
    </w:p>
    <w:p w14:paraId="76999906" w14:textId="32E7C67C" w:rsidR="00B94302" w:rsidRDefault="00B94302" w:rsidP="00B94302">
      <w:pPr>
        <w:spacing w:line="240" w:lineRule="auto"/>
        <w:rPr>
          <w:b/>
          <w:bCs/>
        </w:rPr>
      </w:pPr>
      <w:r w:rsidRPr="00B94302">
        <w:rPr>
          <w:b/>
          <w:bCs/>
        </w:rPr>
        <w:t>Referrals</w:t>
      </w:r>
      <w:r w:rsidR="00F9640B">
        <w:rPr>
          <w:b/>
          <w:bCs/>
        </w:rPr>
        <w:t>:</w:t>
      </w:r>
    </w:p>
    <w:p w14:paraId="0D5A8731" w14:textId="1EE0D64A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How are participants identified?</w:t>
      </w:r>
    </w:p>
    <w:p w14:paraId="2EAAE759" w14:textId="0C1D1171" w:rsidR="00B94302" w:rsidRPr="00B94302" w:rsidRDefault="00B94302" w:rsidP="00B94302">
      <w:pPr>
        <w:pStyle w:val="ListParagraph"/>
        <w:numPr>
          <w:ilvl w:val="1"/>
          <w:numId w:val="6"/>
        </w:numPr>
        <w:spacing w:line="240" w:lineRule="auto"/>
        <w:rPr>
          <w:b/>
          <w:bCs/>
        </w:rPr>
      </w:pPr>
      <w:r>
        <w:lastRenderedPageBreak/>
        <w:t>PHM dataset</w:t>
      </w:r>
    </w:p>
    <w:p w14:paraId="63187962" w14:textId="6E65B4A5" w:rsidR="00B94302" w:rsidRPr="00B94302" w:rsidRDefault="00B94302" w:rsidP="00B94302">
      <w:pPr>
        <w:pStyle w:val="ListParagraph"/>
        <w:numPr>
          <w:ilvl w:val="1"/>
          <w:numId w:val="6"/>
        </w:numPr>
        <w:spacing w:line="240" w:lineRule="auto"/>
        <w:rPr>
          <w:b/>
          <w:bCs/>
        </w:rPr>
      </w:pPr>
      <w:r>
        <w:t>Clinician identified</w:t>
      </w:r>
    </w:p>
    <w:p w14:paraId="1F1EBA44" w14:textId="19D97D3B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How are participants informed about FaME?</w:t>
      </w:r>
    </w:p>
    <w:p w14:paraId="4728C52F" w14:textId="6B2BC409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Who refers to the programme? How is this managed?</w:t>
      </w:r>
    </w:p>
    <w:p w14:paraId="4F772CA6" w14:textId="5910DC94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Appropriateness of referrals</w:t>
      </w:r>
    </w:p>
    <w:p w14:paraId="3C9D0654" w14:textId="72A4ACAF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Recruitment rates (and challenges)</w:t>
      </w:r>
    </w:p>
    <w:p w14:paraId="31E8AA7E" w14:textId="22FE0333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Participation/uptake</w:t>
      </w:r>
    </w:p>
    <w:p w14:paraId="1A72E545" w14:textId="13524947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Participant retention (and reasons for dropout)</w:t>
      </w:r>
    </w:p>
    <w:p w14:paraId="35000CD9" w14:textId="3D233526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What is working well/not working?</w:t>
      </w:r>
    </w:p>
    <w:p w14:paraId="3B694631" w14:textId="79E304C6" w:rsidR="00B94302" w:rsidRPr="00B94302" w:rsidRDefault="00B94302" w:rsidP="00B94302">
      <w:pPr>
        <w:pStyle w:val="ListParagraph"/>
        <w:numPr>
          <w:ilvl w:val="0"/>
          <w:numId w:val="6"/>
        </w:numPr>
        <w:spacing w:line="240" w:lineRule="auto"/>
        <w:rPr>
          <w:b/>
          <w:bCs/>
        </w:rPr>
      </w:pPr>
      <w:r>
        <w:t>Any planned changes?</w:t>
      </w:r>
    </w:p>
    <w:p w14:paraId="14A93401" w14:textId="00B65180" w:rsidR="00B94302" w:rsidRDefault="00B94302" w:rsidP="00B94302">
      <w:pPr>
        <w:spacing w:line="240" w:lineRule="auto"/>
        <w:rPr>
          <w:b/>
          <w:bCs/>
        </w:rPr>
      </w:pPr>
      <w:r w:rsidRPr="00B94302">
        <w:rPr>
          <w:b/>
          <w:bCs/>
        </w:rPr>
        <w:t>Participant response</w:t>
      </w:r>
      <w:r w:rsidR="00F9640B">
        <w:rPr>
          <w:b/>
          <w:bCs/>
        </w:rPr>
        <w:t>:</w:t>
      </w:r>
    </w:p>
    <w:p w14:paraId="6994ED42" w14:textId="2E68F2BF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How do participants react to being referred to FaME?</w:t>
      </w:r>
    </w:p>
    <w:p w14:paraId="17FBF2F7" w14:textId="43CB205D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What do they think of the programme?</w:t>
      </w:r>
    </w:p>
    <w:p w14:paraId="7FB5120A" w14:textId="695D76B7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How do they respond to the classes?</w:t>
      </w:r>
    </w:p>
    <w:p w14:paraId="34823A94" w14:textId="38F6DBF8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Does this differ across locations/instructors?</w:t>
      </w:r>
    </w:p>
    <w:p w14:paraId="3CB454E0" w14:textId="52D1FDE9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Do participants progress with the exercises? (differences; strategies to encourage progression)</w:t>
      </w:r>
    </w:p>
    <w:p w14:paraId="62F84E34" w14:textId="7FF23BF9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How well do participants engage with the PSIs?</w:t>
      </w:r>
    </w:p>
    <w:p w14:paraId="13D7A5C8" w14:textId="3533475C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 w:rsidRPr="00763B65">
        <w:t>Do participants participate in at-hom</w:t>
      </w:r>
      <w:r>
        <w:t>e exercise?</w:t>
      </w:r>
    </w:p>
    <w:p w14:paraId="00F759C7" w14:textId="774B8904" w:rsid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What helps with this/challenges</w:t>
      </w:r>
    </w:p>
    <w:p w14:paraId="15B98D64" w14:textId="55C7879B" w:rsidR="00763B65" w:rsidRDefault="00763B65" w:rsidP="00763B65">
      <w:pPr>
        <w:pStyle w:val="ListParagraph"/>
        <w:numPr>
          <w:ilvl w:val="0"/>
          <w:numId w:val="7"/>
        </w:numPr>
        <w:spacing w:line="240" w:lineRule="auto"/>
      </w:pPr>
      <w:r>
        <w:t>What is in place to support physical activity after the FaME programme?</w:t>
      </w:r>
    </w:p>
    <w:p w14:paraId="4941E9F2" w14:textId="43B5C89D" w:rsid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Signposting</w:t>
      </w:r>
      <w:r w:rsidR="007E777D">
        <w:t xml:space="preserve"> and uptake of services</w:t>
      </w:r>
    </w:p>
    <w:p w14:paraId="6C38FC43" w14:textId="48E83E67" w:rsid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Other PA services</w:t>
      </w:r>
    </w:p>
    <w:p w14:paraId="1DBF23BD" w14:textId="2441488B" w:rsidR="00763B65" w:rsidRPr="00763B65" w:rsidRDefault="00763B65" w:rsidP="00763B65">
      <w:pPr>
        <w:pStyle w:val="ListParagraph"/>
        <w:numPr>
          <w:ilvl w:val="1"/>
          <w:numId w:val="7"/>
        </w:numPr>
        <w:spacing w:line="240" w:lineRule="auto"/>
      </w:pPr>
      <w:r>
        <w:t>Successes/challenges</w:t>
      </w:r>
    </w:p>
    <w:p w14:paraId="075989BB" w14:textId="77778F63" w:rsidR="00B94302" w:rsidRDefault="007E777D" w:rsidP="00B94302">
      <w:pPr>
        <w:spacing w:line="240" w:lineRule="auto"/>
        <w:rPr>
          <w:b/>
          <w:bCs/>
        </w:rPr>
      </w:pPr>
      <w:r>
        <w:rPr>
          <w:b/>
          <w:bCs/>
        </w:rPr>
        <w:t>Participant impact</w:t>
      </w:r>
    </w:p>
    <w:p w14:paraId="56C29B40" w14:textId="5BB4C071" w:rsidR="007E777D" w:rsidRPr="007E777D" w:rsidRDefault="007E777D" w:rsidP="007E777D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>
        <w:t>How well is outcome monitoring being managed?</w:t>
      </w:r>
    </w:p>
    <w:p w14:paraId="13FF3D22" w14:textId="56F1CAE3" w:rsidR="007E777D" w:rsidRPr="007E777D" w:rsidRDefault="007E777D" w:rsidP="007E777D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>
        <w:t>Issues with data collection</w:t>
      </w:r>
    </w:p>
    <w:p w14:paraId="0E47EF3E" w14:textId="3AC70919" w:rsidR="007E777D" w:rsidRPr="007E777D" w:rsidRDefault="007E777D" w:rsidP="007E777D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>
        <w:t>Participant feedback</w:t>
      </w:r>
    </w:p>
    <w:p w14:paraId="6E2649D2" w14:textId="4493F928" w:rsidR="007E777D" w:rsidRPr="007E777D" w:rsidRDefault="007E777D" w:rsidP="007E777D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>
        <w:t>Participant outcomes</w:t>
      </w:r>
    </w:p>
    <w:p w14:paraId="1B4C0415" w14:textId="57FD5585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Strength and balance measures</w:t>
      </w:r>
    </w:p>
    <w:p w14:paraId="5FC6AD80" w14:textId="57036121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Falls</w:t>
      </w:r>
    </w:p>
    <w:p w14:paraId="14047A84" w14:textId="0723ABF0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Physical activity</w:t>
      </w:r>
    </w:p>
    <w:p w14:paraId="28C6150C" w14:textId="23CF71E6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>Quality of life</w:t>
      </w:r>
    </w:p>
    <w:p w14:paraId="1043CC8B" w14:textId="687E5AD3" w:rsidR="007E777D" w:rsidRPr="007E777D" w:rsidRDefault="007E777D" w:rsidP="007E777D">
      <w:pPr>
        <w:pStyle w:val="ListParagraph"/>
        <w:numPr>
          <w:ilvl w:val="1"/>
          <w:numId w:val="9"/>
        </w:numPr>
        <w:spacing w:line="240" w:lineRule="auto"/>
        <w:rPr>
          <w:b/>
          <w:bCs/>
        </w:rPr>
      </w:pPr>
      <w:r>
        <w:t xml:space="preserve">Other impacts </w:t>
      </w:r>
    </w:p>
    <w:p w14:paraId="1E34B31F" w14:textId="0BD9B1C8" w:rsidR="00F9640B" w:rsidRDefault="00763B65" w:rsidP="00B94302">
      <w:pPr>
        <w:spacing w:line="240" w:lineRule="auto"/>
        <w:rPr>
          <w:b/>
          <w:bCs/>
        </w:rPr>
      </w:pPr>
      <w:r w:rsidRPr="00763B65">
        <w:rPr>
          <w:b/>
          <w:bCs/>
        </w:rPr>
        <w:t>Implementation fidelity</w:t>
      </w:r>
      <w:r w:rsidR="007E777D">
        <w:rPr>
          <w:b/>
          <w:bCs/>
        </w:rPr>
        <w:t>:</w:t>
      </w:r>
    </w:p>
    <w:p w14:paraId="6448EF4A" w14:textId="5FB22AE6" w:rsidR="007E777D" w:rsidRDefault="007E777D" w:rsidP="007E777D">
      <w:pPr>
        <w:pStyle w:val="ListParagraph"/>
        <w:numPr>
          <w:ilvl w:val="0"/>
          <w:numId w:val="8"/>
        </w:numPr>
        <w:spacing w:line="240" w:lineRule="auto"/>
      </w:pPr>
      <w:r>
        <w:t>Is the FaME programme being delivered as intended?</w:t>
      </w:r>
    </w:p>
    <w:p w14:paraId="02FDDDF4" w14:textId="3670658E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Use of implementation toolkit</w:t>
      </w:r>
    </w:p>
    <w:p w14:paraId="1AC67672" w14:textId="788F9176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Key elements of FaME</w:t>
      </w:r>
    </w:p>
    <w:p w14:paraId="06A436B4" w14:textId="15F6AEB1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Differentiation across delivery venues/instructors</w:t>
      </w:r>
    </w:p>
    <w:p w14:paraId="5676CCFF" w14:textId="101E4C61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Challenges (and in Lincolnshire)</w:t>
      </w:r>
    </w:p>
    <w:p w14:paraId="37DDC189" w14:textId="1279D0A7" w:rsidR="007E777D" w:rsidRDefault="007E777D" w:rsidP="007E777D">
      <w:pPr>
        <w:pStyle w:val="ListParagraph"/>
        <w:numPr>
          <w:ilvl w:val="1"/>
          <w:numId w:val="8"/>
        </w:numPr>
        <w:spacing w:line="240" w:lineRule="auto"/>
      </w:pPr>
      <w:r>
        <w:t>Changes/adaptations and why</w:t>
      </w:r>
    </w:p>
    <w:p w14:paraId="3F3A2E2B" w14:textId="7F6BFEEA" w:rsidR="5A618387" w:rsidRDefault="5A618387" w:rsidP="466C7F5C">
      <w:pPr>
        <w:pStyle w:val="ListParagraph"/>
        <w:numPr>
          <w:ilvl w:val="0"/>
          <w:numId w:val="8"/>
        </w:numPr>
        <w:spacing w:line="240" w:lineRule="auto"/>
      </w:pPr>
      <w:r>
        <w:t>How well did collecting the routine data from participants work?</w:t>
      </w:r>
    </w:p>
    <w:p w14:paraId="139A8C95" w14:textId="73BE9E81" w:rsidR="5A618387" w:rsidRDefault="5A618387" w:rsidP="466C7F5C">
      <w:pPr>
        <w:pStyle w:val="ListParagraph"/>
        <w:numPr>
          <w:ilvl w:val="0"/>
          <w:numId w:val="8"/>
        </w:numPr>
        <w:spacing w:line="240" w:lineRule="auto"/>
      </w:pPr>
      <w:r>
        <w:t>What other quality assurance was in place? Success of this?</w:t>
      </w:r>
    </w:p>
    <w:p w14:paraId="78FE5C6C" w14:textId="0B8CA4EC" w:rsidR="007E777D" w:rsidRDefault="007E777D" w:rsidP="007E777D">
      <w:pPr>
        <w:pStyle w:val="ListParagraph"/>
        <w:numPr>
          <w:ilvl w:val="0"/>
          <w:numId w:val="8"/>
        </w:numPr>
        <w:spacing w:line="240" w:lineRule="auto"/>
      </w:pPr>
      <w:r>
        <w:t>Review of logic model</w:t>
      </w:r>
    </w:p>
    <w:p w14:paraId="3226F8A6" w14:textId="77777777" w:rsidR="007E777D" w:rsidRPr="007E777D" w:rsidRDefault="007E777D" w:rsidP="007E777D">
      <w:pPr>
        <w:spacing w:line="240" w:lineRule="auto"/>
      </w:pPr>
    </w:p>
    <w:p w14:paraId="6AA5803B" w14:textId="38035A85" w:rsidR="00B94302" w:rsidRDefault="007E777D" w:rsidP="00B94302">
      <w:pPr>
        <w:spacing w:line="240" w:lineRule="auto"/>
        <w:rPr>
          <w:b/>
          <w:bCs/>
        </w:rPr>
      </w:pPr>
      <w:r>
        <w:rPr>
          <w:b/>
          <w:bCs/>
        </w:rPr>
        <w:t>Lessons for future roll-out</w:t>
      </w:r>
    </w:p>
    <w:p w14:paraId="6D8B6487" w14:textId="1A13B393" w:rsidR="007E777D" w:rsidRPr="007E777D" w:rsidRDefault="007E777D" w:rsidP="007E777D">
      <w:pPr>
        <w:pStyle w:val="ListParagraph"/>
        <w:numPr>
          <w:ilvl w:val="0"/>
          <w:numId w:val="8"/>
        </w:numPr>
        <w:spacing w:line="240" w:lineRule="auto"/>
        <w:rPr>
          <w:b/>
          <w:bCs/>
        </w:rPr>
      </w:pPr>
      <w:r>
        <w:lastRenderedPageBreak/>
        <w:t>Main challenges/successes in Lincolnshire</w:t>
      </w:r>
    </w:p>
    <w:p w14:paraId="31B2F324" w14:textId="55045A35" w:rsidR="007E777D" w:rsidRPr="007E777D" w:rsidRDefault="007E777D" w:rsidP="007E777D">
      <w:pPr>
        <w:pStyle w:val="ListParagraph"/>
        <w:numPr>
          <w:ilvl w:val="0"/>
          <w:numId w:val="8"/>
        </w:numPr>
        <w:spacing w:line="240" w:lineRule="auto"/>
        <w:rPr>
          <w:b/>
          <w:bCs/>
        </w:rPr>
      </w:pPr>
      <w:r>
        <w:t>What will you change? And why?</w:t>
      </w:r>
    </w:p>
    <w:p w14:paraId="00A3C69A" w14:textId="6F607A05" w:rsidR="007E777D" w:rsidRPr="007E777D" w:rsidRDefault="007E777D" w:rsidP="007E777D">
      <w:pPr>
        <w:pStyle w:val="ListParagraph"/>
        <w:numPr>
          <w:ilvl w:val="0"/>
          <w:numId w:val="8"/>
        </w:numPr>
        <w:spacing w:line="240" w:lineRule="auto"/>
      </w:pPr>
      <w:r>
        <w:t>Lessons for other areas implementing FaME</w:t>
      </w:r>
    </w:p>
    <w:p w14:paraId="18A256E9" w14:textId="77777777" w:rsidR="005A211D" w:rsidRDefault="005A211D" w:rsidP="005A211D">
      <w:pPr>
        <w:pStyle w:val="ListParagraph"/>
        <w:spacing w:line="240" w:lineRule="auto"/>
        <w:ind w:left="1440"/>
      </w:pPr>
    </w:p>
    <w:p w14:paraId="29A39AEB" w14:textId="77777777" w:rsidR="007E777D" w:rsidRPr="00763B65" w:rsidRDefault="007E777D" w:rsidP="005A211D">
      <w:pPr>
        <w:pStyle w:val="ListParagraph"/>
        <w:spacing w:line="240" w:lineRule="auto"/>
        <w:ind w:left="1440"/>
      </w:pPr>
    </w:p>
    <w:p w14:paraId="0EE12AF6" w14:textId="77777777" w:rsidR="005A211D" w:rsidRPr="00763B65" w:rsidRDefault="005A211D" w:rsidP="005A211D">
      <w:pPr>
        <w:pStyle w:val="ListParagraph"/>
        <w:spacing w:line="240" w:lineRule="auto"/>
        <w:ind w:left="0"/>
      </w:pPr>
    </w:p>
    <w:sectPr w:rsidR="005A211D" w:rsidRPr="00763B65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2C105" w14:textId="77777777" w:rsidR="00FE4F50" w:rsidRDefault="00FE4F50" w:rsidP="00FE4F50">
      <w:pPr>
        <w:spacing w:after="0" w:line="240" w:lineRule="auto"/>
      </w:pPr>
      <w:r>
        <w:separator/>
      </w:r>
    </w:p>
  </w:endnote>
  <w:endnote w:type="continuationSeparator" w:id="0">
    <w:p w14:paraId="27EF6867" w14:textId="77777777" w:rsidR="00FE4F50" w:rsidRDefault="00FE4F50" w:rsidP="00FE4F50">
      <w:pPr>
        <w:spacing w:after="0" w:line="240" w:lineRule="auto"/>
      </w:pPr>
      <w:r>
        <w:continuationSeparator/>
      </w:r>
    </w:p>
  </w:endnote>
  <w:endnote w:type="continuationNotice" w:id="1">
    <w:p w14:paraId="3C0CC7F4" w14:textId="77777777" w:rsidR="00E86F67" w:rsidRDefault="00E86F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C5FBA" w14:textId="77777777" w:rsidR="00FE4F50" w:rsidRDefault="00FE4F50" w:rsidP="00FE4F50">
      <w:pPr>
        <w:spacing w:after="0" w:line="240" w:lineRule="auto"/>
      </w:pPr>
      <w:r>
        <w:separator/>
      </w:r>
    </w:p>
  </w:footnote>
  <w:footnote w:type="continuationSeparator" w:id="0">
    <w:p w14:paraId="1BE05F04" w14:textId="77777777" w:rsidR="00FE4F50" w:rsidRDefault="00FE4F50" w:rsidP="00FE4F50">
      <w:pPr>
        <w:spacing w:after="0" w:line="240" w:lineRule="auto"/>
      </w:pPr>
      <w:r>
        <w:continuationSeparator/>
      </w:r>
    </w:p>
  </w:footnote>
  <w:footnote w:type="continuationNotice" w:id="1">
    <w:p w14:paraId="596708FC" w14:textId="77777777" w:rsidR="00E86F67" w:rsidRDefault="00E86F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5C3AB" w14:textId="4CFE2D2A" w:rsidR="0066590D" w:rsidRPr="0066590D" w:rsidRDefault="0066590D" w:rsidP="0066590D">
    <w:pPr>
      <w:pStyle w:val="Header"/>
      <w:jc w:val="right"/>
    </w:pPr>
    <w:r>
      <w:tab/>
    </w:r>
  </w:p>
  <w:p w14:paraId="77DDD0A5" w14:textId="77777777" w:rsidR="00FE4F50" w:rsidRPr="0066590D" w:rsidRDefault="00FE4F50" w:rsidP="0066590D">
    <w:pPr>
      <w:pStyle w:val="Header"/>
      <w:tabs>
        <w:tab w:val="clear" w:pos="4513"/>
        <w:tab w:val="clear" w:pos="9026"/>
        <w:tab w:val="left" w:pos="748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24CAD"/>
    <w:multiLevelType w:val="hybridMultilevel"/>
    <w:tmpl w:val="B9F21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7575F"/>
    <w:multiLevelType w:val="multilevel"/>
    <w:tmpl w:val="2988C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A81435"/>
    <w:multiLevelType w:val="hybridMultilevel"/>
    <w:tmpl w:val="BD422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66706"/>
    <w:multiLevelType w:val="hybridMultilevel"/>
    <w:tmpl w:val="1B8AF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91658"/>
    <w:multiLevelType w:val="hybridMultilevel"/>
    <w:tmpl w:val="D5A4A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60F28"/>
    <w:multiLevelType w:val="hybridMultilevel"/>
    <w:tmpl w:val="7C22A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B31CF9"/>
    <w:multiLevelType w:val="hybridMultilevel"/>
    <w:tmpl w:val="7C4AA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F205F0"/>
    <w:multiLevelType w:val="multilevel"/>
    <w:tmpl w:val="DACA0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671678C"/>
    <w:multiLevelType w:val="multilevel"/>
    <w:tmpl w:val="83EC9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93237347">
    <w:abstractNumId w:val="7"/>
  </w:num>
  <w:num w:numId="2" w16cid:durableId="1259867585">
    <w:abstractNumId w:val="1"/>
  </w:num>
  <w:num w:numId="3" w16cid:durableId="1661426861">
    <w:abstractNumId w:val="8"/>
  </w:num>
  <w:num w:numId="4" w16cid:durableId="510804649">
    <w:abstractNumId w:val="0"/>
  </w:num>
  <w:num w:numId="5" w16cid:durableId="304554509">
    <w:abstractNumId w:val="2"/>
  </w:num>
  <w:num w:numId="6" w16cid:durableId="483157313">
    <w:abstractNumId w:val="6"/>
  </w:num>
  <w:num w:numId="7" w16cid:durableId="2045905163">
    <w:abstractNumId w:val="4"/>
  </w:num>
  <w:num w:numId="8" w16cid:durableId="1628319076">
    <w:abstractNumId w:val="5"/>
  </w:num>
  <w:num w:numId="9" w16cid:durableId="1665290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1D"/>
    <w:rsid w:val="000974D4"/>
    <w:rsid w:val="00311C5F"/>
    <w:rsid w:val="003F4E72"/>
    <w:rsid w:val="005A211D"/>
    <w:rsid w:val="00643A99"/>
    <w:rsid w:val="00663DC8"/>
    <w:rsid w:val="0066590D"/>
    <w:rsid w:val="00732A51"/>
    <w:rsid w:val="00763B65"/>
    <w:rsid w:val="007E777D"/>
    <w:rsid w:val="009333C8"/>
    <w:rsid w:val="00A43F85"/>
    <w:rsid w:val="00B82FAD"/>
    <w:rsid w:val="00B94302"/>
    <w:rsid w:val="00E86F67"/>
    <w:rsid w:val="00F9640B"/>
    <w:rsid w:val="00FE4F50"/>
    <w:rsid w:val="466C7F5C"/>
    <w:rsid w:val="5A618387"/>
    <w:rsid w:val="684A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CF069"/>
  <w15:chartTrackingRefBased/>
  <w15:docId w15:val="{5F6EDE55-CF51-4A53-AFDD-31C0D25E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A211D"/>
  </w:style>
  <w:style w:type="character" w:customStyle="1" w:styleId="eop">
    <w:name w:val="eop"/>
    <w:basedOn w:val="DefaultParagraphFont"/>
    <w:rsid w:val="005A211D"/>
  </w:style>
  <w:style w:type="paragraph" w:customStyle="1" w:styleId="paragraph">
    <w:name w:val="paragraph"/>
    <w:basedOn w:val="Normal"/>
    <w:rsid w:val="005A2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5A21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4F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F50"/>
  </w:style>
  <w:style w:type="paragraph" w:styleId="Footer">
    <w:name w:val="footer"/>
    <w:basedOn w:val="Normal"/>
    <w:link w:val="FooterChar"/>
    <w:uiPriority w:val="99"/>
    <w:unhideWhenUsed/>
    <w:rsid w:val="00FE4F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3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FE694A016C640AE7777A2E5555E29" ma:contentTypeVersion="18" ma:contentTypeDescription="Create a new document." ma:contentTypeScope="" ma:versionID="ffaa220a45f5e3b92f186167c5edd940">
  <xsd:schema xmlns:xsd="http://www.w3.org/2001/XMLSchema" xmlns:xs="http://www.w3.org/2001/XMLSchema" xmlns:p="http://schemas.microsoft.com/office/2006/metadata/properties" xmlns:ns2="5ae0fe8c-3594-431e-bde4-1ea2cb881a74" xmlns:ns3="82eefd24-d4e9-46b7-a121-4fc2a527bfdb" xmlns:ns4="edb9d0e4-5370-4cfb-9e4e-bdf6de379f60" targetNamespace="http://schemas.microsoft.com/office/2006/metadata/properties" ma:root="true" ma:fieldsID="13cc8fe55ebef11777bb19058587f4cc" ns2:_="" ns3:_="" ns4:_="">
    <xsd:import namespace="5ae0fe8c-3594-431e-bde4-1ea2cb881a74"/>
    <xsd:import namespace="82eefd24-d4e9-46b7-a121-4fc2a527bfd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0fe8c-3594-431e-bde4-1ea2cb881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efd24-d4e9-46b7-a121-4fc2a527b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e7716e5-8644-4b4d-a414-d79ca5dcf0bc}" ma:internalName="TaxCatchAll" ma:showField="CatchAllData" ma:web="82eefd24-d4e9-46b7-a121-4fc2a527bf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5ae0fe8c-3594-431e-bde4-1ea2cb881a7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20C3556-D732-4EC2-842E-D6833572F9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A5A522-1733-4E45-BA21-F9B302BA010B}"/>
</file>

<file path=customXml/itemProps3.xml><?xml version="1.0" encoding="utf-8"?>
<ds:datastoreItem xmlns:ds="http://schemas.openxmlformats.org/officeDocument/2006/customXml" ds:itemID="{0D29071E-52D2-4DD1-84A7-8A1513EF013D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5ae0fe8c-3594-431e-bde4-1ea2cb881a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Jessiman</dc:creator>
  <cp:keywords/>
  <dc:description/>
  <cp:lastModifiedBy>Tricia Jessiman</cp:lastModifiedBy>
  <cp:revision>3</cp:revision>
  <dcterms:created xsi:type="dcterms:W3CDTF">2025-01-22T11:04:00Z</dcterms:created>
  <dcterms:modified xsi:type="dcterms:W3CDTF">2025-01-2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FE694A016C640AE7777A2E5555E29</vt:lpwstr>
  </property>
  <property fmtid="{D5CDD505-2E9C-101B-9397-08002B2CF9AE}" pid="3" name="MediaServiceImageTags">
    <vt:lpwstr/>
  </property>
</Properties>
</file>